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31539" w14:textId="643F21D8" w:rsidR="005B0D10" w:rsidRPr="005B0D10" w:rsidRDefault="00556606" w:rsidP="008029E5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 w:rsidRPr="00556606">
        <w:rPr>
          <w:rFonts w:ascii="Times New Roman" w:eastAsia="宋体" w:hAnsi="Times New Roman" w:cs="Times New Roman"/>
          <w:b/>
          <w:bCs/>
          <w:color w:val="000000" w:themeColor="text1"/>
        </w:rPr>
        <w:t>Supplementary</w:t>
      </w:r>
      <w:r w:rsidRPr="00556606">
        <w:rPr>
          <w:rFonts w:ascii="Times New Roman" w:hAnsi="Times New Roman" w:cs="Times New Roman"/>
          <w:b/>
          <w:bCs/>
          <w:szCs w:val="22"/>
        </w:rPr>
        <w:t xml:space="preserve"> </w:t>
      </w:r>
      <w:r w:rsidR="008029E5" w:rsidRPr="00556606">
        <w:rPr>
          <w:rFonts w:ascii="Times New Roman" w:hAnsi="Times New Roman" w:cs="Times New Roman"/>
          <w:b/>
          <w:bCs/>
          <w:szCs w:val="22"/>
        </w:rPr>
        <w:t>Ta</w:t>
      </w:r>
      <w:r w:rsidR="008029E5" w:rsidRPr="005B0D10">
        <w:rPr>
          <w:rFonts w:ascii="Times New Roman" w:hAnsi="Times New Roman" w:cs="Times New Roman"/>
          <w:b/>
          <w:bCs/>
          <w:szCs w:val="22"/>
        </w:rPr>
        <w:t xml:space="preserve">ble </w:t>
      </w:r>
      <w:r>
        <w:rPr>
          <w:rFonts w:ascii="Times New Roman" w:hAnsi="Times New Roman" w:cs="Times New Roman" w:hint="eastAsia"/>
          <w:b/>
          <w:bCs/>
          <w:szCs w:val="22"/>
        </w:rPr>
        <w:t>S</w:t>
      </w:r>
      <w:r w:rsidR="008029E5" w:rsidRPr="005B0D10">
        <w:rPr>
          <w:rFonts w:ascii="Times New Roman" w:hAnsi="Times New Roman" w:cs="Times New Roman" w:hint="eastAsia"/>
          <w:b/>
          <w:bCs/>
          <w:szCs w:val="22"/>
        </w:rPr>
        <w:t>2</w:t>
      </w:r>
      <w:r w:rsidR="008029E5" w:rsidRPr="005B0D10">
        <w:rPr>
          <w:rFonts w:ascii="Times New Roman" w:hAnsi="Times New Roman" w:cs="Times New Roman"/>
          <w:b/>
          <w:bCs/>
          <w:szCs w:val="22"/>
        </w:rPr>
        <w:t>.</w:t>
      </w:r>
      <w:r w:rsidR="008029E5" w:rsidRPr="005B0D10">
        <w:rPr>
          <w:rFonts w:ascii="Times New Roman" w:hAnsi="Times New Roman" w:cs="Times New Roman" w:hint="eastAsia"/>
          <w:b/>
          <w:bCs/>
          <w:szCs w:val="22"/>
        </w:rPr>
        <w:t xml:space="preserve"> </w:t>
      </w:r>
      <w:r w:rsidR="005B0D10">
        <w:rPr>
          <w:rFonts w:ascii="Times New Roman" w:hAnsi="Times New Roman" w:cs="Times New Roman" w:hint="eastAsia"/>
          <w:b/>
          <w:bCs/>
          <w:szCs w:val="22"/>
        </w:rPr>
        <w:t>Primer sequences used in the study.</w:t>
      </w:r>
    </w:p>
    <w:p w14:paraId="7E76DA17" w14:textId="581FD81F" w:rsidR="008029E5" w:rsidRPr="00E01CE7" w:rsidRDefault="008029E5" w:rsidP="008029E5">
      <w:pPr>
        <w:spacing w:line="480" w:lineRule="auto"/>
        <w:rPr>
          <w:rFonts w:ascii="Times New Roman" w:hAnsi="Times New Roman" w:cs="Times New Roman"/>
          <w:szCs w:val="22"/>
        </w:rPr>
      </w:pPr>
      <w:r w:rsidRPr="00E01CE7">
        <w:rPr>
          <w:rFonts w:ascii="Times New Roman" w:hAnsi="Times New Roman" w:cs="Times New Roman"/>
          <w:szCs w:val="22"/>
        </w:rPr>
        <w:t xml:space="preserve">The target sequences of sgRNA used </w:t>
      </w:r>
      <w:r>
        <w:rPr>
          <w:rFonts w:ascii="Times New Roman" w:hAnsi="Times New Roman" w:cs="Times New Roman" w:hint="eastAsia"/>
          <w:szCs w:val="22"/>
        </w:rPr>
        <w:t>for genome editing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77D64" w:rsidRPr="008849C9" w14:paraId="2CE79F84" w14:textId="77777777" w:rsidTr="004E2222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35145216" w14:textId="77777777" w:rsidR="00577D64" w:rsidRPr="008849C9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Target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679DD455" w14:textId="77777777" w:rsidR="00577D64" w:rsidRPr="008849C9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Sequence</w:t>
            </w:r>
          </w:p>
        </w:tc>
      </w:tr>
      <w:tr w:rsidR="00577D64" w:rsidRPr="008849C9" w14:paraId="13DF7E89" w14:textId="77777777" w:rsidTr="004E2222">
        <w:tc>
          <w:tcPr>
            <w:tcW w:w="4148" w:type="dxa"/>
            <w:vMerge w:val="restart"/>
            <w:tcBorders>
              <w:top w:val="single" w:sz="8" w:space="0" w:color="auto"/>
            </w:tcBorders>
          </w:tcPr>
          <w:p w14:paraId="4CDF4E3D" w14:textId="12031EF1" w:rsidR="00577D64" w:rsidRPr="008849C9" w:rsidRDefault="00CC753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="00577D64" w:rsidRPr="008849C9">
              <w:rPr>
                <w:rFonts w:ascii="Times New Roman" w:hAnsi="Times New Roman" w:cs="Times New Roman"/>
                <w:sz w:val="24"/>
                <w:szCs w:val="28"/>
              </w:rPr>
              <w:t>ouse-</w:t>
            </w:r>
            <w:r w:rsidR="00577D64">
              <w:rPr>
                <w:rFonts w:ascii="Times New Roman" w:hAnsi="Times New Roman" w:cs="Times New Roman" w:hint="eastAsia"/>
                <w:sz w:val="24"/>
                <w:szCs w:val="28"/>
              </w:rPr>
              <w:t>sg</w:t>
            </w:r>
            <w:r w:rsidR="00577D64" w:rsidRPr="009826BB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Nudt21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2DC95859" w14:textId="77777777" w:rsidR="00577D64" w:rsidRPr="000C4806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F1:</w:t>
            </w:r>
            <w:r>
              <w:t xml:space="preserve"> </w:t>
            </w:r>
            <w:r w:rsidRPr="000C4806">
              <w:rPr>
                <w:rFonts w:ascii="Times New Roman" w:hAnsi="Times New Roman" w:cs="Times New Roman"/>
                <w:sz w:val="24"/>
                <w:szCs w:val="28"/>
              </w:rPr>
              <w:t>AAGTTGTCCCCAGCTGCAGC</w:t>
            </w:r>
          </w:p>
          <w:p w14:paraId="204F0E2C" w14:textId="77777777" w:rsidR="00577D64" w:rsidRPr="008849C9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R1:</w:t>
            </w:r>
            <w:r w:rsidRPr="000C4806">
              <w:rPr>
                <w:rFonts w:ascii="Times New Roman" w:hAnsi="Times New Roman" w:cs="Times New Roman"/>
                <w:sz w:val="24"/>
                <w:szCs w:val="28"/>
              </w:rPr>
              <w:t xml:space="preserve"> GCTGCAGCTGGGGACAACTT</w:t>
            </w:r>
          </w:p>
        </w:tc>
      </w:tr>
      <w:tr w:rsidR="00577D64" w:rsidRPr="008849C9" w14:paraId="3F6FD2DC" w14:textId="77777777" w:rsidTr="004E2222">
        <w:tc>
          <w:tcPr>
            <w:tcW w:w="4148" w:type="dxa"/>
            <w:vMerge/>
          </w:tcPr>
          <w:p w14:paraId="00060B5D" w14:textId="77777777" w:rsidR="00577D64" w:rsidRPr="008849C9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14:paraId="02EEAE1B" w14:textId="77777777" w:rsidR="00577D64" w:rsidRPr="000C4806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F2:</w:t>
            </w:r>
            <w:r>
              <w:t xml:space="preserve"> </w:t>
            </w:r>
            <w:r w:rsidRPr="000C4806">
              <w:rPr>
                <w:rFonts w:ascii="Times New Roman" w:hAnsi="Times New Roman" w:cs="Times New Roman"/>
                <w:sz w:val="24"/>
                <w:szCs w:val="28"/>
              </w:rPr>
              <w:t>CAGATACTTGGTCGTCAAGA</w:t>
            </w:r>
          </w:p>
          <w:p w14:paraId="1999E195" w14:textId="77777777" w:rsidR="00577D64" w:rsidRPr="008849C9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R2:</w:t>
            </w:r>
            <w:r w:rsidRPr="000C4806">
              <w:rPr>
                <w:rFonts w:ascii="Times New Roman" w:hAnsi="Times New Roman" w:cs="Times New Roman"/>
                <w:sz w:val="24"/>
                <w:szCs w:val="28"/>
              </w:rPr>
              <w:t xml:space="preserve"> TCTTGACGACCAAGTATCTG</w:t>
            </w:r>
          </w:p>
        </w:tc>
      </w:tr>
      <w:tr w:rsidR="00577D64" w:rsidRPr="008849C9" w14:paraId="5D04A1B8" w14:textId="77777777" w:rsidTr="004E2222">
        <w:tc>
          <w:tcPr>
            <w:tcW w:w="4148" w:type="dxa"/>
            <w:vMerge w:val="restart"/>
          </w:tcPr>
          <w:p w14:paraId="3FF91F60" w14:textId="0DFB1E22" w:rsidR="00577D64" w:rsidRPr="008849C9" w:rsidRDefault="00CC753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 w:rsidR="00577D64" w:rsidRPr="008849C9">
              <w:rPr>
                <w:rFonts w:ascii="Times New Roman" w:hAnsi="Times New Roman" w:cs="Times New Roman"/>
                <w:sz w:val="24"/>
                <w:szCs w:val="28"/>
              </w:rPr>
              <w:t>uman-</w:t>
            </w:r>
            <w:r w:rsidR="00577D64">
              <w:rPr>
                <w:rFonts w:ascii="Times New Roman" w:hAnsi="Times New Roman" w:cs="Times New Roman" w:hint="eastAsia"/>
                <w:sz w:val="24"/>
                <w:szCs w:val="28"/>
              </w:rPr>
              <w:t>sg</w:t>
            </w:r>
            <w:r w:rsidR="00577D64" w:rsidRPr="008849C9"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="00577D64">
              <w:rPr>
                <w:rFonts w:ascii="Times New Roman" w:hAnsi="Times New Roman" w:cs="Times New Roman" w:hint="eastAsia"/>
                <w:sz w:val="24"/>
                <w:szCs w:val="28"/>
              </w:rPr>
              <w:t>udt</w:t>
            </w:r>
            <w:r w:rsidR="00577D64" w:rsidRPr="008849C9"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4148" w:type="dxa"/>
          </w:tcPr>
          <w:p w14:paraId="53358B41" w14:textId="77777777" w:rsidR="00577D64" w:rsidRPr="001825C8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F1:</w:t>
            </w:r>
            <w:r>
              <w:t xml:space="preserve"> </w:t>
            </w:r>
            <w:r w:rsidRPr="001825C8">
              <w:rPr>
                <w:rFonts w:ascii="Times New Roman" w:hAnsi="Times New Roman" w:cs="Times New Roman"/>
                <w:sz w:val="24"/>
                <w:szCs w:val="28"/>
              </w:rPr>
              <w:t>CCAGCCGGTCTGCGAGCGAT</w:t>
            </w:r>
            <w:r w:rsidRPr="001825C8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  <w:p w14:paraId="482C0D3C" w14:textId="77777777" w:rsidR="00577D64" w:rsidRPr="008849C9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R1:</w:t>
            </w:r>
            <w:r w:rsidRPr="001825C8">
              <w:rPr>
                <w:rFonts w:ascii="Times New Roman" w:hAnsi="Times New Roman" w:cs="Times New Roman"/>
                <w:sz w:val="24"/>
                <w:szCs w:val="28"/>
              </w:rPr>
              <w:t xml:space="preserve"> ATCGCTCGCAGACCGGCTGG</w:t>
            </w:r>
          </w:p>
        </w:tc>
      </w:tr>
      <w:tr w:rsidR="00577D64" w:rsidRPr="008849C9" w14:paraId="7C5FC8E6" w14:textId="77777777" w:rsidTr="004E2222">
        <w:tc>
          <w:tcPr>
            <w:tcW w:w="4148" w:type="dxa"/>
            <w:vMerge/>
          </w:tcPr>
          <w:p w14:paraId="15BCF167" w14:textId="77777777" w:rsidR="00577D64" w:rsidRPr="008849C9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14:paraId="0C85C2EE" w14:textId="77777777" w:rsidR="00577D64" w:rsidRPr="00293354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t xml:space="preserve"> </w:t>
            </w:r>
            <w:r w:rsidRPr="00293354">
              <w:rPr>
                <w:rFonts w:ascii="Times New Roman" w:hAnsi="Times New Roman" w:cs="Times New Roman"/>
                <w:sz w:val="24"/>
                <w:szCs w:val="28"/>
              </w:rPr>
              <w:t>TTCTGATTGTACATGAGCAC</w:t>
            </w:r>
            <w:r w:rsidRPr="00293354">
              <w:rPr>
                <w:rFonts w:ascii="Times New Roman" w:hAnsi="Times New Roman" w:cs="Times New Roman"/>
                <w:sz w:val="24"/>
                <w:szCs w:val="28"/>
              </w:rPr>
              <w:tab/>
            </w:r>
          </w:p>
          <w:p w14:paraId="0293D505" w14:textId="77777777" w:rsidR="00577D64" w:rsidRPr="008849C9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Pr="00293354">
              <w:rPr>
                <w:rFonts w:ascii="Times New Roman" w:hAnsi="Times New Roman" w:cs="Times New Roman"/>
                <w:sz w:val="24"/>
                <w:szCs w:val="28"/>
              </w:rPr>
              <w:t xml:space="preserve"> GTGCTCATGTACAATCAGAA</w:t>
            </w:r>
          </w:p>
        </w:tc>
      </w:tr>
      <w:tr w:rsidR="00577D64" w:rsidRPr="008849C9" w14:paraId="2D126A2B" w14:textId="77777777" w:rsidTr="004E2222">
        <w:tc>
          <w:tcPr>
            <w:tcW w:w="4148" w:type="dxa"/>
            <w:vMerge w:val="restart"/>
          </w:tcPr>
          <w:p w14:paraId="01AB2695" w14:textId="567D5F08" w:rsidR="00577D64" w:rsidRPr="008849C9" w:rsidRDefault="00CC753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="00577D64">
              <w:rPr>
                <w:rFonts w:ascii="Times New Roman" w:hAnsi="Times New Roman" w:cs="Times New Roman" w:hint="eastAsia"/>
                <w:sz w:val="24"/>
                <w:szCs w:val="28"/>
              </w:rPr>
              <w:t>ouse-sg</w:t>
            </w:r>
            <w:r w:rsidR="00577D64" w:rsidRPr="009826BB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Cdk19</w:t>
            </w:r>
            <w:r w:rsidR="00577D64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</w:p>
        </w:tc>
        <w:tc>
          <w:tcPr>
            <w:tcW w:w="4148" w:type="dxa"/>
          </w:tcPr>
          <w:p w14:paraId="1DF3D276" w14:textId="77777777" w:rsidR="00577D64" w:rsidRPr="00293354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F1:</w:t>
            </w:r>
            <w:r w:rsidRPr="00293354">
              <w:rPr>
                <w:rFonts w:ascii="Times New Roman" w:hAnsi="Times New Roman" w:cs="Times New Roman"/>
                <w:sz w:val="24"/>
                <w:szCs w:val="28"/>
              </w:rPr>
              <w:tab/>
            </w:r>
            <w:r w:rsidRPr="003961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ACTCCACTCTCTGTACAGC</w:t>
            </w:r>
          </w:p>
          <w:p w14:paraId="2DDDB26A" w14:textId="77777777" w:rsidR="00577D64" w:rsidRPr="008849C9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R1: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3961E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GCTGTACAGAGAGTGGAGTT</w:t>
            </w:r>
          </w:p>
        </w:tc>
      </w:tr>
      <w:tr w:rsidR="00577D64" w:rsidRPr="008849C9" w14:paraId="7532942D" w14:textId="77777777" w:rsidTr="004E2222">
        <w:tc>
          <w:tcPr>
            <w:tcW w:w="4148" w:type="dxa"/>
            <w:vMerge/>
            <w:tcBorders>
              <w:bottom w:val="single" w:sz="8" w:space="0" w:color="auto"/>
            </w:tcBorders>
          </w:tcPr>
          <w:p w14:paraId="367FCF69" w14:textId="77777777" w:rsidR="00577D64" w:rsidRPr="008849C9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6044B62D" w14:textId="77777777" w:rsidR="00577D64" w:rsidRPr="00293354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Pr="00293354">
              <w:rPr>
                <w:rFonts w:ascii="Times New Roman" w:hAnsi="Times New Roman" w:cs="Times New Roman"/>
                <w:sz w:val="24"/>
                <w:szCs w:val="28"/>
              </w:rPr>
              <w:tab/>
            </w:r>
            <w:r w:rsidRPr="007A503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GCGTGGTCTCTTCAGAACT</w:t>
            </w:r>
          </w:p>
          <w:p w14:paraId="470DBDAE" w14:textId="77777777" w:rsidR="00577D64" w:rsidRPr="008849C9" w:rsidRDefault="00577D64" w:rsidP="003A5CC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8849C9"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Pr="00293354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7A5036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GTTCTGAAGAGACCACGCG</w:t>
            </w:r>
          </w:p>
        </w:tc>
      </w:tr>
    </w:tbl>
    <w:p w14:paraId="635AC0BF" w14:textId="77777777" w:rsidR="002C4CCA" w:rsidRDefault="002C4CCA">
      <w:pPr>
        <w:rPr>
          <w:rFonts w:hint="eastAsia"/>
        </w:rPr>
      </w:pPr>
    </w:p>
    <w:p w14:paraId="74B6F1B4" w14:textId="77777777" w:rsidR="00C70E41" w:rsidRDefault="00C70E41">
      <w:pPr>
        <w:rPr>
          <w:rFonts w:hint="eastAsia"/>
        </w:rPr>
      </w:pPr>
    </w:p>
    <w:p w14:paraId="6B34DB45" w14:textId="77777777" w:rsidR="00C70E41" w:rsidRDefault="00C70E41">
      <w:pPr>
        <w:rPr>
          <w:rFonts w:hint="eastAsia"/>
        </w:rPr>
      </w:pPr>
    </w:p>
    <w:p w14:paraId="7E3AF2F3" w14:textId="77777777" w:rsidR="00C70E41" w:rsidRDefault="00C70E41">
      <w:pPr>
        <w:rPr>
          <w:rFonts w:hint="eastAsia"/>
        </w:rPr>
      </w:pPr>
    </w:p>
    <w:p w14:paraId="7ECF7AE0" w14:textId="77777777" w:rsidR="00C70E41" w:rsidRDefault="00C70E41">
      <w:pPr>
        <w:rPr>
          <w:rFonts w:hint="eastAsia"/>
        </w:rPr>
      </w:pPr>
    </w:p>
    <w:p w14:paraId="282D9ADB" w14:textId="77777777" w:rsidR="00C70E41" w:rsidRDefault="00C70E41">
      <w:pPr>
        <w:rPr>
          <w:rFonts w:hint="eastAsia"/>
        </w:rPr>
      </w:pPr>
    </w:p>
    <w:p w14:paraId="5DFFAA73" w14:textId="77777777" w:rsidR="00C70E41" w:rsidRDefault="00C70E41">
      <w:pPr>
        <w:rPr>
          <w:rFonts w:hint="eastAsia"/>
        </w:rPr>
      </w:pPr>
    </w:p>
    <w:p w14:paraId="53C173CA" w14:textId="77777777" w:rsidR="00C70E41" w:rsidRDefault="00C70E41">
      <w:pPr>
        <w:rPr>
          <w:rFonts w:hint="eastAsia"/>
        </w:rPr>
      </w:pPr>
    </w:p>
    <w:p w14:paraId="433D9DB4" w14:textId="77777777" w:rsidR="00C70E41" w:rsidRDefault="00C70E41">
      <w:pPr>
        <w:rPr>
          <w:rFonts w:hint="eastAsia"/>
        </w:rPr>
      </w:pPr>
    </w:p>
    <w:p w14:paraId="4FCEF695" w14:textId="77777777" w:rsidR="00C70E41" w:rsidRDefault="00C70E41">
      <w:pPr>
        <w:rPr>
          <w:rFonts w:hint="eastAsia"/>
        </w:rPr>
      </w:pPr>
    </w:p>
    <w:p w14:paraId="326D909B" w14:textId="77777777" w:rsidR="00C70E41" w:rsidRDefault="00C70E41">
      <w:pPr>
        <w:rPr>
          <w:rFonts w:hint="eastAsia"/>
        </w:rPr>
      </w:pPr>
    </w:p>
    <w:p w14:paraId="3D4DD98C" w14:textId="77777777" w:rsidR="00C70E41" w:rsidRDefault="00C70E41">
      <w:pPr>
        <w:rPr>
          <w:rFonts w:hint="eastAsia"/>
        </w:rPr>
      </w:pPr>
    </w:p>
    <w:p w14:paraId="7C8EDD18" w14:textId="77777777" w:rsidR="00C70E41" w:rsidRDefault="00C70E41">
      <w:pPr>
        <w:rPr>
          <w:rFonts w:hint="eastAsia"/>
        </w:rPr>
      </w:pPr>
    </w:p>
    <w:p w14:paraId="0FB165C2" w14:textId="77777777" w:rsidR="00C70E41" w:rsidRDefault="00C70E41">
      <w:pPr>
        <w:rPr>
          <w:rFonts w:hint="eastAsia"/>
        </w:rPr>
      </w:pPr>
    </w:p>
    <w:p w14:paraId="54D0B9A5" w14:textId="77777777" w:rsidR="00C70E41" w:rsidRDefault="00C70E41">
      <w:pPr>
        <w:rPr>
          <w:rFonts w:hint="eastAsia"/>
        </w:rPr>
      </w:pPr>
    </w:p>
    <w:p w14:paraId="4258DAFE" w14:textId="77777777" w:rsidR="00C70E41" w:rsidRDefault="00C70E41">
      <w:pPr>
        <w:rPr>
          <w:rFonts w:hint="eastAsia"/>
        </w:rPr>
      </w:pPr>
    </w:p>
    <w:p w14:paraId="092D3B62" w14:textId="77777777" w:rsidR="005B0D10" w:rsidRDefault="005B0D10" w:rsidP="005B0D10">
      <w:pPr>
        <w:rPr>
          <w:rFonts w:hint="eastAsia"/>
        </w:rPr>
      </w:pPr>
      <w:r w:rsidRPr="00E01CE7">
        <w:rPr>
          <w:rFonts w:ascii="Times New Roman" w:hAnsi="Times New Roman" w:cs="Times New Roman"/>
          <w:sz w:val="24"/>
          <w:szCs w:val="28"/>
        </w:rPr>
        <w:lastRenderedPageBreak/>
        <w:t xml:space="preserve">The </w:t>
      </w:r>
      <w:r>
        <w:rPr>
          <w:rFonts w:ascii="Times New Roman" w:hAnsi="Times New Roman" w:cs="Times New Roman" w:hint="eastAsia"/>
          <w:sz w:val="24"/>
          <w:szCs w:val="28"/>
        </w:rPr>
        <w:t xml:space="preserve">primers </w:t>
      </w:r>
      <w:r w:rsidRPr="00E01CE7">
        <w:rPr>
          <w:rFonts w:ascii="Times New Roman" w:hAnsi="Times New Roman" w:cs="Times New Roman"/>
          <w:sz w:val="24"/>
          <w:szCs w:val="28"/>
        </w:rPr>
        <w:t>used</w:t>
      </w:r>
      <w:r>
        <w:rPr>
          <w:rFonts w:ascii="Times New Roman" w:hAnsi="Times New Roman" w:cs="Times New Roman" w:hint="eastAsia"/>
          <w:sz w:val="24"/>
          <w:szCs w:val="28"/>
        </w:rPr>
        <w:t xml:space="preserve"> for PCR</w:t>
      </w:r>
      <w:r w:rsidRPr="00E01CE7">
        <w:rPr>
          <w:rFonts w:ascii="Times New Roman" w:hAnsi="Times New Roman" w:cs="Times New Roman"/>
          <w:sz w:val="24"/>
          <w:szCs w:val="28"/>
        </w:rPr>
        <w:t>.</w:t>
      </w:r>
      <w:r>
        <w:rPr>
          <w:rFonts w:hint="eastAsia"/>
        </w:rPr>
        <w:t xml:space="preserve"> 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B0D10" w:rsidRPr="002A185B" w14:paraId="2F89A69D" w14:textId="77777777" w:rsidTr="004E2222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274BDD05" w14:textId="77777777" w:rsidR="005B0D10" w:rsidRPr="002A185B" w:rsidRDefault="005B0D10" w:rsidP="002B4D60">
            <w:pPr>
              <w:rPr>
                <w:rFonts w:ascii="Times New Roman" w:hAnsi="Times New Roman" w:cs="Times New Roman"/>
                <w:szCs w:val="22"/>
              </w:rPr>
            </w:pPr>
            <w:r w:rsidRPr="002A185B">
              <w:rPr>
                <w:rFonts w:ascii="Times New Roman" w:hAnsi="Times New Roman" w:cs="Times New Roman"/>
                <w:szCs w:val="22"/>
              </w:rPr>
              <w:t>Target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246AC80F" w14:textId="77777777" w:rsidR="005B0D10" w:rsidRPr="002A185B" w:rsidRDefault="005B0D10" w:rsidP="002B4D60">
            <w:pPr>
              <w:rPr>
                <w:rFonts w:ascii="Times New Roman" w:hAnsi="Times New Roman" w:cs="Times New Roman"/>
                <w:szCs w:val="22"/>
              </w:rPr>
            </w:pPr>
            <w:r w:rsidRPr="002A185B">
              <w:rPr>
                <w:rFonts w:ascii="Times New Roman" w:hAnsi="Times New Roman" w:cs="Times New Roman"/>
                <w:szCs w:val="22"/>
              </w:rPr>
              <w:t>Sequence</w:t>
            </w:r>
          </w:p>
        </w:tc>
      </w:tr>
      <w:tr w:rsidR="005B0D10" w:rsidRPr="002A185B" w14:paraId="632462BF" w14:textId="77777777" w:rsidTr="004E2222">
        <w:tc>
          <w:tcPr>
            <w:tcW w:w="4148" w:type="dxa"/>
            <w:tcBorders>
              <w:top w:val="single" w:sz="8" w:space="0" w:color="auto"/>
            </w:tcBorders>
          </w:tcPr>
          <w:p w14:paraId="4EC9B398" w14:textId="77777777" w:rsidR="005B0D10" w:rsidRPr="002A185B" w:rsidRDefault="005B0D10" w:rsidP="002B4D6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r w:rsidRPr="002A185B">
              <w:rPr>
                <w:rFonts w:ascii="Times New Roman" w:hAnsi="Times New Roman" w:cs="Times New Roman"/>
                <w:i/>
                <w:iCs/>
                <w:szCs w:val="22"/>
              </w:rPr>
              <w:t>Hmgcs1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2AFBB0E7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AAGTTGTCCCCAGCTGCAGC</w:t>
            </w:r>
          </w:p>
          <w:p w14:paraId="14BE49DD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: GCTGCAGCTGGGGACAACTT</w:t>
            </w:r>
          </w:p>
        </w:tc>
      </w:tr>
      <w:tr w:rsidR="005B0D10" w:rsidRPr="002A185B" w14:paraId="564E33EF" w14:textId="77777777" w:rsidTr="004E2222">
        <w:tc>
          <w:tcPr>
            <w:tcW w:w="4148" w:type="dxa"/>
          </w:tcPr>
          <w:p w14:paraId="05ED33D3" w14:textId="77777777" w:rsidR="005B0D10" w:rsidRPr="002A185B" w:rsidRDefault="005B0D10" w:rsidP="002B4D6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2"/>
              </w:rPr>
              <w:t>mvd</w:t>
            </w:r>
            <w:proofErr w:type="spellEnd"/>
          </w:p>
        </w:tc>
        <w:tc>
          <w:tcPr>
            <w:tcW w:w="4148" w:type="dxa"/>
          </w:tcPr>
          <w:p w14:paraId="77E9D17B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ATGGCCTCAGAAAAGCCTCAG</w:t>
            </w:r>
          </w:p>
          <w:p w14:paraId="601665DA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: TGGTCGTTTTTAGCTGGTCCT</w:t>
            </w:r>
          </w:p>
        </w:tc>
      </w:tr>
      <w:tr w:rsidR="005B0D10" w:rsidRPr="002A185B" w14:paraId="71F47CB6" w14:textId="77777777" w:rsidTr="004E2222">
        <w:tc>
          <w:tcPr>
            <w:tcW w:w="4148" w:type="dxa"/>
          </w:tcPr>
          <w:p w14:paraId="112B4C91" w14:textId="77777777" w:rsidR="005B0D10" w:rsidRPr="002A185B" w:rsidRDefault="005B0D10" w:rsidP="002B4D60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proofErr w:type="spellStart"/>
            <w:r w:rsidRPr="002A185B">
              <w:rPr>
                <w:rFonts w:ascii="Times New Roman" w:hAnsi="Times New Roman" w:cs="Times New Roman"/>
                <w:i/>
                <w:iCs/>
                <w:szCs w:val="22"/>
              </w:rPr>
              <w:t>Sqle</w:t>
            </w:r>
            <w:proofErr w:type="spellEnd"/>
          </w:p>
        </w:tc>
        <w:tc>
          <w:tcPr>
            <w:tcW w:w="4148" w:type="dxa"/>
          </w:tcPr>
          <w:p w14:paraId="45250A00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CCAGCCGGTCTGCGAGCGAT</w:t>
            </w: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  <w:p w14:paraId="38FD8C19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: ATCGCTCGCAGACCGGCTGG</w:t>
            </w:r>
          </w:p>
        </w:tc>
      </w:tr>
      <w:tr w:rsidR="005B0D10" w:rsidRPr="002A185B" w14:paraId="455709AD" w14:textId="77777777" w:rsidTr="004E2222">
        <w:tc>
          <w:tcPr>
            <w:tcW w:w="4148" w:type="dxa"/>
          </w:tcPr>
          <w:p w14:paraId="4B6145F5" w14:textId="77777777" w:rsidR="005B0D10" w:rsidRPr="002A185B" w:rsidRDefault="005B0D10" w:rsidP="002B4D60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r w:rsidRPr="002A185B">
              <w:rPr>
                <w:rFonts w:ascii="Times New Roman" w:hAnsi="Times New Roman" w:cs="Times New Roman"/>
                <w:i/>
                <w:iCs/>
                <w:szCs w:val="22"/>
              </w:rPr>
              <w:t>Cyp51</w:t>
            </w:r>
          </w:p>
        </w:tc>
        <w:tc>
          <w:tcPr>
            <w:tcW w:w="4148" w:type="dxa"/>
          </w:tcPr>
          <w:p w14:paraId="6DC59AF2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TTCTGATTGTACATGAGCAC</w:t>
            </w: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  <w:p w14:paraId="50D6390A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: GTGCTCATGTACAATCAGAA</w:t>
            </w:r>
          </w:p>
        </w:tc>
      </w:tr>
      <w:tr w:rsidR="005B0D10" w:rsidRPr="002A185B" w14:paraId="7EA3F6DD" w14:textId="77777777" w:rsidTr="004E2222">
        <w:tc>
          <w:tcPr>
            <w:tcW w:w="4148" w:type="dxa"/>
          </w:tcPr>
          <w:p w14:paraId="371B11E8" w14:textId="77777777" w:rsidR="005B0D10" w:rsidRPr="002A185B" w:rsidRDefault="005B0D10" w:rsidP="002B4D60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proofErr w:type="spellStart"/>
            <w:r w:rsidRPr="002A185B">
              <w:rPr>
                <w:rFonts w:ascii="Times New Roman" w:hAnsi="Times New Roman" w:cs="Times New Roman"/>
                <w:i/>
                <w:iCs/>
                <w:szCs w:val="22"/>
              </w:rPr>
              <w:t>Fdps</w:t>
            </w:r>
            <w:proofErr w:type="spellEnd"/>
          </w:p>
        </w:tc>
        <w:tc>
          <w:tcPr>
            <w:tcW w:w="4148" w:type="dxa"/>
          </w:tcPr>
          <w:p w14:paraId="248AC5E1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317B5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GAGGTCCTAGAGTACAATGCC</w:t>
            </w:r>
          </w:p>
          <w:p w14:paraId="7AD5FEFC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:</w:t>
            </w:r>
            <w:r w:rsidRPr="00317B5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AAGCCTGGAGCAGTTCTACAC</w:t>
            </w:r>
          </w:p>
        </w:tc>
      </w:tr>
      <w:tr w:rsidR="005B0D10" w:rsidRPr="002A185B" w14:paraId="076E1D6E" w14:textId="77777777" w:rsidTr="004E2222">
        <w:tc>
          <w:tcPr>
            <w:tcW w:w="4148" w:type="dxa"/>
          </w:tcPr>
          <w:p w14:paraId="73427D16" w14:textId="77777777" w:rsidR="005B0D10" w:rsidRPr="002A185B" w:rsidRDefault="005B0D10" w:rsidP="002B4D60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r w:rsidRPr="002A185B">
              <w:rPr>
                <w:rFonts w:ascii="Times New Roman" w:hAnsi="Times New Roman" w:cs="Times New Roman"/>
                <w:i/>
                <w:iCs/>
                <w:szCs w:val="22"/>
              </w:rPr>
              <w:t>Srebf2</w:t>
            </w:r>
          </w:p>
        </w:tc>
        <w:tc>
          <w:tcPr>
            <w:tcW w:w="4148" w:type="dxa"/>
          </w:tcPr>
          <w:p w14:paraId="58C5981F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317B54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GCAGCAACGGGACCATTCT</w:t>
            </w:r>
          </w:p>
          <w:p w14:paraId="2F69C317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 xml:space="preserve">R: </w:t>
            </w:r>
            <w:r w:rsidRPr="00317B5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CCATGACTAAGTCCTTCAACT</w:t>
            </w:r>
          </w:p>
        </w:tc>
      </w:tr>
      <w:tr w:rsidR="005B0D10" w:rsidRPr="002A185B" w14:paraId="3247611B" w14:textId="77777777" w:rsidTr="004E2222">
        <w:tc>
          <w:tcPr>
            <w:tcW w:w="4148" w:type="dxa"/>
          </w:tcPr>
          <w:p w14:paraId="266BB0CC" w14:textId="77777777" w:rsidR="005B0D10" w:rsidRPr="002A185B" w:rsidRDefault="005B0D10" w:rsidP="002B4D60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r w:rsidRPr="002A185B">
              <w:rPr>
                <w:rFonts w:ascii="Times New Roman" w:hAnsi="Times New Roman" w:cs="Times New Roman"/>
                <w:i/>
                <w:iCs/>
                <w:szCs w:val="22"/>
              </w:rPr>
              <w:t xml:space="preserve">Cdk19 </w:t>
            </w:r>
            <w:r w:rsidRPr="002A185B">
              <w:rPr>
                <w:rFonts w:ascii="Times New Roman" w:hAnsi="Times New Roman" w:cs="Times New Roman"/>
                <w:szCs w:val="22"/>
              </w:rPr>
              <w:t>CDS</w:t>
            </w:r>
          </w:p>
        </w:tc>
        <w:tc>
          <w:tcPr>
            <w:tcW w:w="4148" w:type="dxa"/>
          </w:tcPr>
          <w:p w14:paraId="0C6A3F8E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GAGTCAAAATAGCTGACATGGGT</w:t>
            </w:r>
          </w:p>
          <w:p w14:paraId="6314DBF6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: CCGGAGCCCGATACCAAAA</w:t>
            </w:r>
          </w:p>
        </w:tc>
      </w:tr>
      <w:tr w:rsidR="005B0D10" w:rsidRPr="002A185B" w14:paraId="7E71F882" w14:textId="77777777" w:rsidTr="004E2222">
        <w:tc>
          <w:tcPr>
            <w:tcW w:w="4148" w:type="dxa"/>
          </w:tcPr>
          <w:p w14:paraId="7765227F" w14:textId="77777777" w:rsidR="005B0D10" w:rsidRPr="002A185B" w:rsidRDefault="005B0D10" w:rsidP="002B4D60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r w:rsidRPr="002A185B">
              <w:rPr>
                <w:rFonts w:ascii="Times New Roman" w:hAnsi="Times New Roman" w:cs="Times New Roman"/>
                <w:i/>
                <w:iCs/>
                <w:szCs w:val="22"/>
              </w:rPr>
              <w:t xml:space="preserve">Cdk19 </w:t>
            </w:r>
            <w:r>
              <w:rPr>
                <w:rFonts w:ascii="Times New Roman" w:hAnsi="Times New Roman" w:cs="Times New Roman" w:hint="eastAsia"/>
                <w:i/>
                <w:iCs/>
                <w:szCs w:val="22"/>
              </w:rPr>
              <w:t>long 3</w:t>
            </w:r>
            <w:r>
              <w:rPr>
                <w:rFonts w:ascii="Times New Roman" w:hAnsi="Times New Roman" w:cs="Times New Roman"/>
                <w:i/>
                <w:iCs/>
                <w:szCs w:val="22"/>
              </w:rPr>
              <w:t>’</w:t>
            </w:r>
            <w:r w:rsidRPr="002A185B">
              <w:rPr>
                <w:rFonts w:ascii="Times New Roman" w:hAnsi="Times New Roman" w:cs="Times New Roman"/>
                <w:szCs w:val="22"/>
              </w:rPr>
              <w:t>UTR</w:t>
            </w:r>
          </w:p>
        </w:tc>
        <w:tc>
          <w:tcPr>
            <w:tcW w:w="4148" w:type="dxa"/>
          </w:tcPr>
          <w:p w14:paraId="7DE94C3B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GATAGAGGCGGAAGCAAT</w:t>
            </w:r>
          </w:p>
          <w:p w14:paraId="7A1E7B6D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: CAAGAGAACGAGGAATGAAG</w:t>
            </w:r>
          </w:p>
        </w:tc>
      </w:tr>
      <w:tr w:rsidR="005B0D10" w:rsidRPr="002A185B" w14:paraId="26045683" w14:textId="77777777" w:rsidTr="004E2222">
        <w:tc>
          <w:tcPr>
            <w:tcW w:w="4148" w:type="dxa"/>
          </w:tcPr>
          <w:p w14:paraId="7557936D" w14:textId="77777777" w:rsidR="005B0D10" w:rsidRPr="002A185B" w:rsidRDefault="005B0D10" w:rsidP="002B4D60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r w:rsidRPr="002A185B">
              <w:rPr>
                <w:rFonts w:ascii="Times New Roman" w:hAnsi="Times New Roman" w:cs="Times New Roman"/>
                <w:i/>
                <w:iCs/>
                <w:szCs w:val="22"/>
              </w:rPr>
              <w:t>Ccl5</w:t>
            </w:r>
          </w:p>
        </w:tc>
        <w:tc>
          <w:tcPr>
            <w:tcW w:w="4148" w:type="dxa"/>
          </w:tcPr>
          <w:p w14:paraId="3BBFB4B5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GCTGCTTTGCCTACCTCTCC</w:t>
            </w:r>
          </w:p>
          <w:p w14:paraId="44846430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: TCGAGTGACAAACACGACTGC</w:t>
            </w:r>
          </w:p>
        </w:tc>
      </w:tr>
      <w:tr w:rsidR="005B0D10" w:rsidRPr="002A185B" w14:paraId="19193A91" w14:textId="77777777" w:rsidTr="004E2222">
        <w:tc>
          <w:tcPr>
            <w:tcW w:w="4148" w:type="dxa"/>
          </w:tcPr>
          <w:p w14:paraId="0F77A799" w14:textId="77777777" w:rsidR="005B0D10" w:rsidRPr="002A185B" w:rsidRDefault="005B0D10" w:rsidP="002B4D60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r w:rsidRPr="002A185B">
              <w:rPr>
                <w:rFonts w:ascii="Times New Roman" w:hAnsi="Times New Roman" w:cs="Times New Roman"/>
                <w:i/>
                <w:iCs/>
                <w:szCs w:val="22"/>
              </w:rPr>
              <w:t>Cxcl10</w:t>
            </w:r>
          </w:p>
        </w:tc>
        <w:tc>
          <w:tcPr>
            <w:tcW w:w="4148" w:type="dxa"/>
          </w:tcPr>
          <w:p w14:paraId="7C656169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CCAAGTGCTGCCGTCATTTTC</w:t>
            </w:r>
          </w:p>
          <w:p w14:paraId="5856E843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: GGCTCGCAGGGATGATTTCAA</w:t>
            </w:r>
          </w:p>
        </w:tc>
      </w:tr>
      <w:tr w:rsidR="005B0D10" w:rsidRPr="002A185B" w14:paraId="240C48F9" w14:textId="77777777" w:rsidTr="004E2222">
        <w:tc>
          <w:tcPr>
            <w:tcW w:w="4148" w:type="dxa"/>
          </w:tcPr>
          <w:p w14:paraId="77E8998D" w14:textId="77777777" w:rsidR="005B0D10" w:rsidRPr="002A185B" w:rsidRDefault="005B0D10" w:rsidP="002B4D60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r w:rsidRPr="002A185B">
              <w:rPr>
                <w:rFonts w:ascii="Times New Roman" w:hAnsi="Times New Roman" w:cs="Times New Roman"/>
                <w:i/>
                <w:iCs/>
                <w:szCs w:val="22"/>
              </w:rPr>
              <w:t>Ccl2</w:t>
            </w:r>
          </w:p>
        </w:tc>
        <w:tc>
          <w:tcPr>
            <w:tcW w:w="4148" w:type="dxa"/>
          </w:tcPr>
          <w:p w14:paraId="31579E00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TTAAAAACCTGGATCGGAACCAA</w:t>
            </w:r>
          </w:p>
          <w:p w14:paraId="09552F82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: GCATTAGCTTCAGATTTACGGGT</w:t>
            </w:r>
          </w:p>
        </w:tc>
      </w:tr>
      <w:tr w:rsidR="005B0D10" w:rsidRPr="002A185B" w14:paraId="7036F971" w14:textId="77777777" w:rsidTr="004E2222">
        <w:tc>
          <w:tcPr>
            <w:tcW w:w="4148" w:type="dxa"/>
          </w:tcPr>
          <w:p w14:paraId="06583B86" w14:textId="77777777" w:rsidR="005B0D10" w:rsidRPr="002A185B" w:rsidRDefault="005B0D10" w:rsidP="002B4D60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r w:rsidRPr="002A185B">
              <w:rPr>
                <w:rFonts w:ascii="Times New Roman" w:hAnsi="Times New Roman" w:cs="Times New Roman"/>
                <w:i/>
                <w:iCs/>
                <w:szCs w:val="22"/>
              </w:rPr>
              <w:t>Cxcl16</w:t>
            </w:r>
          </w:p>
        </w:tc>
        <w:tc>
          <w:tcPr>
            <w:tcW w:w="4148" w:type="dxa"/>
          </w:tcPr>
          <w:p w14:paraId="01F0269A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CCTTGTCTCTTGCGTTCTTCC</w:t>
            </w:r>
          </w:p>
          <w:p w14:paraId="750587C8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: TCCAAAGTACCCTGCGGTATC</w:t>
            </w:r>
          </w:p>
        </w:tc>
      </w:tr>
      <w:tr w:rsidR="005B0D10" w:rsidRPr="002A185B" w14:paraId="360DF15C" w14:textId="77777777" w:rsidTr="004E2222">
        <w:tc>
          <w:tcPr>
            <w:tcW w:w="4148" w:type="dxa"/>
          </w:tcPr>
          <w:p w14:paraId="080C69A7" w14:textId="77777777" w:rsidR="005B0D10" w:rsidRPr="002A185B" w:rsidRDefault="005B0D10" w:rsidP="002B4D60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r w:rsidRPr="002A185B">
              <w:rPr>
                <w:rFonts w:ascii="Times New Roman" w:hAnsi="Times New Roman" w:cs="Times New Roman"/>
                <w:i/>
                <w:iCs/>
                <w:szCs w:val="22"/>
              </w:rPr>
              <w:t>Ccl25</w:t>
            </w:r>
          </w:p>
        </w:tc>
        <w:tc>
          <w:tcPr>
            <w:tcW w:w="4148" w:type="dxa"/>
          </w:tcPr>
          <w:p w14:paraId="5F3DDA0C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TTACCAGCACAGGATCAAATGG</w:t>
            </w:r>
          </w:p>
          <w:p w14:paraId="62E2E8E8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: CGGAAGTAGAATCTCACAGCAC</w:t>
            </w:r>
          </w:p>
        </w:tc>
      </w:tr>
      <w:tr w:rsidR="005B0D10" w:rsidRPr="002A185B" w14:paraId="76E1D881" w14:textId="77777777" w:rsidTr="004E2222">
        <w:tc>
          <w:tcPr>
            <w:tcW w:w="4148" w:type="dxa"/>
          </w:tcPr>
          <w:p w14:paraId="4FF13189" w14:textId="77777777" w:rsidR="005B0D10" w:rsidRPr="002A185B" w:rsidRDefault="005B0D10" w:rsidP="002B4D60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r w:rsidRPr="00C043BB">
              <w:rPr>
                <w:rFonts w:ascii="Times New Roman" w:hAnsi="Times New Roman" w:cs="Times New Roman"/>
                <w:i/>
                <w:iCs/>
                <w:szCs w:val="22"/>
              </w:rPr>
              <w:t>β</w:t>
            </w:r>
            <w:r w:rsidRPr="00C043BB">
              <w:rPr>
                <w:rFonts w:ascii="Times New Roman" w:hAnsi="Times New Roman" w:cs="Times New Roman" w:hint="eastAsia"/>
                <w:i/>
                <w:iCs/>
                <w:szCs w:val="22"/>
              </w:rPr>
              <w:t>-actin</w:t>
            </w:r>
          </w:p>
        </w:tc>
        <w:tc>
          <w:tcPr>
            <w:tcW w:w="4148" w:type="dxa"/>
          </w:tcPr>
          <w:p w14:paraId="730629CF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ACTGCCGCATCCTCTTCCTC</w:t>
            </w:r>
          </w:p>
          <w:p w14:paraId="4E7EF09F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: AACCGCTCGTTGCCAATAGTG</w:t>
            </w:r>
          </w:p>
        </w:tc>
      </w:tr>
      <w:tr w:rsidR="005B0D10" w:rsidRPr="002A185B" w14:paraId="18F6CE44" w14:textId="77777777" w:rsidTr="004E2222">
        <w:tc>
          <w:tcPr>
            <w:tcW w:w="4148" w:type="dxa"/>
          </w:tcPr>
          <w:p w14:paraId="513BB769" w14:textId="77777777" w:rsidR="005B0D10" w:rsidRDefault="005B0D10" w:rsidP="002B4D6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uman-Cdk19 CDS</w:t>
            </w:r>
          </w:p>
        </w:tc>
        <w:tc>
          <w:tcPr>
            <w:tcW w:w="4148" w:type="dxa"/>
          </w:tcPr>
          <w:p w14:paraId="7AF81C5F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ATATCCATGTCGGCTTGTAGAGA</w:t>
            </w:r>
          </w:p>
          <w:p w14:paraId="1B655190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317B5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: </w:t>
            </w: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GCTTTTGATGCACGGTGAAAC</w:t>
            </w:r>
          </w:p>
        </w:tc>
      </w:tr>
      <w:tr w:rsidR="005B0D10" w:rsidRPr="002A185B" w14:paraId="00593713" w14:textId="77777777" w:rsidTr="004E2222">
        <w:tc>
          <w:tcPr>
            <w:tcW w:w="4148" w:type="dxa"/>
          </w:tcPr>
          <w:p w14:paraId="4F53CF15" w14:textId="77777777" w:rsidR="005B0D10" w:rsidRDefault="005B0D10" w:rsidP="002B4D6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uman</w:t>
            </w:r>
            <w:r w:rsidRPr="00655DB5">
              <w:rPr>
                <w:rFonts w:ascii="Times New Roman" w:hAnsi="Times New Roman" w:cs="Times New Roman"/>
                <w:szCs w:val="22"/>
              </w:rPr>
              <w:t>-Cdk19 long 3’UTR</w:t>
            </w:r>
          </w:p>
        </w:tc>
        <w:tc>
          <w:tcPr>
            <w:tcW w:w="4148" w:type="dxa"/>
          </w:tcPr>
          <w:p w14:paraId="5D3C444D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317B54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 xml:space="preserve"> GTGTGCTGCCTCATTCCTGGT</w:t>
            </w:r>
          </w:p>
          <w:p w14:paraId="6C15187C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317B5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: </w:t>
            </w: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TCCTTCAAGCCTCTGTTGGTCT</w:t>
            </w:r>
          </w:p>
        </w:tc>
      </w:tr>
      <w:tr w:rsidR="005B0D10" w:rsidRPr="002A185B" w14:paraId="7ACC522B" w14:textId="77777777" w:rsidTr="004E2222">
        <w:tc>
          <w:tcPr>
            <w:tcW w:w="4148" w:type="dxa"/>
          </w:tcPr>
          <w:p w14:paraId="79A28846" w14:textId="77777777" w:rsidR="005B0D10" w:rsidRDefault="005B0D10" w:rsidP="002B4D6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human-</w:t>
            </w:r>
            <w:r w:rsidRPr="00835D48">
              <w:rPr>
                <w:rFonts w:ascii="Times New Roman" w:hAnsi="Times New Roman" w:cs="Times New Roman" w:hint="eastAsia"/>
                <w:szCs w:val="22"/>
              </w:rPr>
              <w:t>β</w:t>
            </w:r>
            <w:r w:rsidRPr="00835D48">
              <w:rPr>
                <w:rFonts w:ascii="Times New Roman" w:hAnsi="Times New Roman" w:cs="Times New Roman"/>
                <w:szCs w:val="22"/>
              </w:rPr>
              <w:t>-actin</w:t>
            </w:r>
          </w:p>
        </w:tc>
        <w:tc>
          <w:tcPr>
            <w:tcW w:w="4148" w:type="dxa"/>
          </w:tcPr>
          <w:p w14:paraId="6B52E45B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GGTTCCGCTGCCCTGAGG</w:t>
            </w:r>
          </w:p>
          <w:p w14:paraId="660F7A1B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317B54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GGAGTTGAAGGTAGTTTCGTGGATG</w:t>
            </w:r>
          </w:p>
        </w:tc>
      </w:tr>
      <w:tr w:rsidR="005B0D10" w:rsidRPr="002A185B" w14:paraId="1B85E6A4" w14:textId="77777777" w:rsidTr="00A73B43">
        <w:tc>
          <w:tcPr>
            <w:tcW w:w="4148" w:type="dxa"/>
          </w:tcPr>
          <w:p w14:paraId="0B793F33" w14:textId="77777777" w:rsidR="005B0D10" w:rsidRPr="002A185B" w:rsidRDefault="005B0D10" w:rsidP="002B4D6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-</w:t>
            </w:r>
            <w:r w:rsidRPr="00BC604A">
              <w:rPr>
                <w:rFonts w:ascii="Times New Roman" w:hAnsi="Times New Roman" w:cs="Times New Roman"/>
                <w:i/>
                <w:iCs/>
                <w:szCs w:val="22"/>
              </w:rPr>
              <w:t>Cdk19</w:t>
            </w:r>
            <w:r w:rsidRPr="002A185B">
              <w:rPr>
                <w:rFonts w:ascii="Times New Roman" w:hAnsi="Times New Roman" w:cs="Times New Roman"/>
                <w:szCs w:val="22"/>
              </w:rPr>
              <w:t xml:space="preserve"> long 3’UTR </w:t>
            </w:r>
            <w:r>
              <w:rPr>
                <w:rFonts w:ascii="Times New Roman" w:hAnsi="Times New Roman" w:cs="Times New Roman" w:hint="eastAsia"/>
                <w:szCs w:val="22"/>
              </w:rPr>
              <w:t>knockout genotyping primers</w:t>
            </w:r>
          </w:p>
        </w:tc>
        <w:tc>
          <w:tcPr>
            <w:tcW w:w="4148" w:type="dxa"/>
          </w:tcPr>
          <w:p w14:paraId="457A3981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F: TAGAAGCTCTGTTCTTGCCCTC</w:t>
            </w:r>
          </w:p>
          <w:p w14:paraId="7CFCE99E" w14:textId="77777777" w:rsidR="005B0D10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1: TCCATTATGTGTCTGTTCCT</w:t>
            </w:r>
          </w:p>
          <w:p w14:paraId="0D9B57D9" w14:textId="2BEE3585" w:rsidR="00A73B43" w:rsidRPr="00317B54" w:rsidRDefault="005B0D10" w:rsidP="002B4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7B54">
              <w:rPr>
                <w:rFonts w:ascii="Times New Roman" w:hAnsi="Times New Roman" w:cs="Times New Roman"/>
                <w:sz w:val="21"/>
                <w:szCs w:val="21"/>
              </w:rPr>
              <w:t>R2: CTTCGCTTCCTTCACAGAG</w:t>
            </w:r>
          </w:p>
        </w:tc>
      </w:tr>
      <w:tr w:rsidR="00A73B43" w:rsidRPr="002A185B" w14:paraId="51308784" w14:textId="77777777" w:rsidTr="00A73B43">
        <w:tc>
          <w:tcPr>
            <w:tcW w:w="4148" w:type="dxa"/>
          </w:tcPr>
          <w:p w14:paraId="35BE8B3F" w14:textId="75555E3B" w:rsidR="00A73B43" w:rsidRDefault="00A73B43" w:rsidP="002B4D6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mouseC-</w:t>
            </w:r>
            <w:r w:rsidRPr="00A73B43">
              <w:rPr>
                <w:rFonts w:ascii="Times New Roman" w:hAnsi="Times New Roman" w:cs="Times New Roman" w:hint="eastAsia"/>
                <w:i/>
                <w:iCs/>
                <w:szCs w:val="22"/>
              </w:rPr>
              <w:t>Srebf2</w:t>
            </w:r>
          </w:p>
        </w:tc>
        <w:tc>
          <w:tcPr>
            <w:tcW w:w="4148" w:type="dxa"/>
          </w:tcPr>
          <w:p w14:paraId="1EFDA6F4" w14:textId="4F43BA18" w:rsidR="00A73B43" w:rsidRPr="00A73B43" w:rsidRDefault="00A73B43" w:rsidP="00A73B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F: </w:t>
            </w:r>
            <w:r w:rsidRPr="00A73B43">
              <w:rPr>
                <w:rFonts w:ascii="Times New Roman" w:hAnsi="Times New Roman" w:cs="Times New Roman"/>
                <w:sz w:val="21"/>
                <w:szCs w:val="21"/>
              </w:rPr>
              <w:t>AAGCACCGCACTGAACCATCT</w:t>
            </w:r>
          </w:p>
          <w:p w14:paraId="69F0AD2D" w14:textId="0C59D4DF" w:rsidR="00A73B43" w:rsidRPr="00317B54" w:rsidRDefault="00A73B43" w:rsidP="00A73B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R: </w:t>
            </w:r>
            <w:r w:rsidRPr="00A73B43">
              <w:rPr>
                <w:rFonts w:ascii="Times New Roman" w:hAnsi="Times New Roman" w:cs="Times New Roman"/>
                <w:sz w:val="21"/>
                <w:szCs w:val="21"/>
              </w:rPr>
              <w:t>ACACAAGACAGACTAGCCAAGGAA</w:t>
            </w:r>
          </w:p>
        </w:tc>
      </w:tr>
      <w:tr w:rsidR="00A73B43" w:rsidRPr="002A185B" w14:paraId="7FFDE08F" w14:textId="77777777" w:rsidTr="00A73B43">
        <w:tc>
          <w:tcPr>
            <w:tcW w:w="4148" w:type="dxa"/>
          </w:tcPr>
          <w:p w14:paraId="25F24DF7" w14:textId="415C58D0" w:rsidR="00A73B43" w:rsidRDefault="00A73B43" w:rsidP="002B4D60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2"/>
              </w:rPr>
              <w:t>mouseC-</w:t>
            </w:r>
            <w:r w:rsidRPr="00A73B43">
              <w:rPr>
                <w:rFonts w:ascii="Times New Roman" w:hAnsi="Times New Roman" w:cs="Times New Roman" w:hint="eastAsia"/>
                <w:i/>
                <w:iCs/>
                <w:szCs w:val="22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Cs w:val="22"/>
              </w:rPr>
              <w:t>qle</w:t>
            </w:r>
            <w:proofErr w:type="spellEnd"/>
          </w:p>
        </w:tc>
        <w:tc>
          <w:tcPr>
            <w:tcW w:w="4148" w:type="dxa"/>
          </w:tcPr>
          <w:p w14:paraId="1EC63DD4" w14:textId="105CCE3C" w:rsidR="00A73B43" w:rsidRPr="00A73B43" w:rsidRDefault="00A73B43" w:rsidP="00A73B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F: </w:t>
            </w:r>
            <w:r w:rsidRPr="00A73B43">
              <w:rPr>
                <w:rFonts w:ascii="Times New Roman" w:hAnsi="Times New Roman" w:cs="Times New Roman"/>
                <w:sz w:val="21"/>
                <w:szCs w:val="21"/>
              </w:rPr>
              <w:t>ACTGGTCTGGAACACGCTATGC</w:t>
            </w:r>
          </w:p>
          <w:p w14:paraId="5BA5BAD8" w14:textId="1679C240" w:rsidR="00A73B43" w:rsidRPr="00317B54" w:rsidRDefault="00A73B43" w:rsidP="00A73B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R: </w:t>
            </w:r>
            <w:r w:rsidRPr="00A73B43">
              <w:rPr>
                <w:rFonts w:ascii="Times New Roman" w:hAnsi="Times New Roman" w:cs="Times New Roman"/>
                <w:sz w:val="21"/>
                <w:szCs w:val="21"/>
              </w:rPr>
              <w:t>AGAGAAGTCAGTAGGTGGAGATGGA</w:t>
            </w:r>
          </w:p>
        </w:tc>
      </w:tr>
      <w:tr w:rsidR="00A73B43" w:rsidRPr="002A185B" w14:paraId="4E84338E" w14:textId="77777777" w:rsidTr="00A73B43">
        <w:tc>
          <w:tcPr>
            <w:tcW w:w="4148" w:type="dxa"/>
          </w:tcPr>
          <w:p w14:paraId="62D8D33C" w14:textId="2CC6C6B7" w:rsidR="00A73B43" w:rsidRDefault="00A73B43" w:rsidP="002B4D6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lastRenderedPageBreak/>
              <w:t>mouseC-Hmgcs1</w:t>
            </w:r>
          </w:p>
        </w:tc>
        <w:tc>
          <w:tcPr>
            <w:tcW w:w="4148" w:type="dxa"/>
          </w:tcPr>
          <w:p w14:paraId="0CBA2941" w14:textId="4752D512" w:rsidR="00A73B43" w:rsidRPr="00A73B43" w:rsidRDefault="00A73B43" w:rsidP="00A73B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F: </w:t>
            </w:r>
            <w:r w:rsidRPr="00A73B43">
              <w:rPr>
                <w:rFonts w:ascii="Times New Roman" w:hAnsi="Times New Roman" w:cs="Times New Roman"/>
                <w:sz w:val="21"/>
                <w:szCs w:val="21"/>
              </w:rPr>
              <w:t>GGTCGGTGGCTATAAAGCTG</w:t>
            </w:r>
          </w:p>
          <w:p w14:paraId="332C88AD" w14:textId="5A96169B" w:rsidR="00A73B43" w:rsidRPr="00317B54" w:rsidRDefault="00A73B43" w:rsidP="00A73B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R: </w:t>
            </w:r>
            <w:r w:rsidRPr="00A73B43">
              <w:rPr>
                <w:rFonts w:ascii="Times New Roman" w:hAnsi="Times New Roman" w:cs="Times New Roman"/>
                <w:sz w:val="21"/>
                <w:szCs w:val="21"/>
              </w:rPr>
              <w:t>CGGGACACTCACCCAAAG</w:t>
            </w:r>
          </w:p>
        </w:tc>
      </w:tr>
      <w:tr w:rsidR="00A73B43" w:rsidRPr="002A185B" w14:paraId="6D9B6ADC" w14:textId="77777777" w:rsidTr="004E2222">
        <w:tc>
          <w:tcPr>
            <w:tcW w:w="4148" w:type="dxa"/>
            <w:tcBorders>
              <w:bottom w:val="single" w:sz="8" w:space="0" w:color="auto"/>
            </w:tcBorders>
          </w:tcPr>
          <w:p w14:paraId="34AC0238" w14:textId="5BD288CE" w:rsidR="00A73B43" w:rsidRDefault="00A73B43" w:rsidP="002B4D6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</w:t>
            </w:r>
            <w:r>
              <w:rPr>
                <w:rFonts w:ascii="Times New Roman" w:hAnsi="Times New Roman" w:cs="Times New Roman" w:hint="eastAsia"/>
                <w:szCs w:val="22"/>
              </w:rPr>
              <w:t>on-target gene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0B57E02B" w14:textId="50D14674" w:rsidR="00A73B43" w:rsidRPr="00A73B43" w:rsidRDefault="00A73B43" w:rsidP="00A73B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F: </w:t>
            </w:r>
            <w:r w:rsidRPr="00A73B43">
              <w:rPr>
                <w:rFonts w:ascii="Times New Roman" w:hAnsi="Times New Roman" w:cs="Times New Roman"/>
                <w:sz w:val="21"/>
                <w:szCs w:val="21"/>
              </w:rPr>
              <w:t xml:space="preserve">ATGCCTAACTTCCAGTTCCAGG </w:t>
            </w:r>
          </w:p>
          <w:p w14:paraId="45DDEB5F" w14:textId="31B17733" w:rsidR="00A73B43" w:rsidRPr="00317B54" w:rsidRDefault="00A73B43" w:rsidP="00A73B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R: </w:t>
            </w:r>
            <w:r w:rsidRPr="00A73B43">
              <w:rPr>
                <w:rFonts w:ascii="Times New Roman" w:hAnsi="Times New Roman" w:cs="Times New Roman"/>
                <w:sz w:val="21"/>
                <w:szCs w:val="21"/>
              </w:rPr>
              <w:t>AGCTTAGAGCAGAAAGCTGGT</w:t>
            </w:r>
          </w:p>
        </w:tc>
      </w:tr>
    </w:tbl>
    <w:p w14:paraId="7AEDEE00" w14:textId="77777777" w:rsidR="005B0D10" w:rsidRPr="00A73B43" w:rsidRDefault="005B0D10" w:rsidP="005B0D10">
      <w:pPr>
        <w:rPr>
          <w:rFonts w:hint="eastAsia"/>
        </w:rPr>
      </w:pPr>
    </w:p>
    <w:p w14:paraId="23BF0A56" w14:textId="77777777" w:rsidR="005B0D10" w:rsidRDefault="005B0D10">
      <w:pPr>
        <w:rPr>
          <w:rFonts w:hint="eastAsia"/>
        </w:rPr>
      </w:pPr>
    </w:p>
    <w:p w14:paraId="13A8BDD9" w14:textId="77777777" w:rsidR="00A73B43" w:rsidRDefault="00A73B43">
      <w:pPr>
        <w:rPr>
          <w:rFonts w:hint="eastAsia"/>
        </w:rPr>
      </w:pPr>
    </w:p>
    <w:p w14:paraId="38DB0E5A" w14:textId="77777777" w:rsidR="00A73B43" w:rsidRDefault="00A73B43">
      <w:pPr>
        <w:rPr>
          <w:rFonts w:hint="eastAsia"/>
        </w:rPr>
      </w:pPr>
    </w:p>
    <w:p w14:paraId="2B071E3D" w14:textId="77777777" w:rsidR="00A73B43" w:rsidRDefault="00A73B43">
      <w:pPr>
        <w:rPr>
          <w:rFonts w:hint="eastAsia"/>
        </w:rPr>
      </w:pPr>
    </w:p>
    <w:p w14:paraId="1D6A147E" w14:textId="77777777" w:rsidR="00A73B43" w:rsidRDefault="00A73B43">
      <w:pPr>
        <w:rPr>
          <w:rFonts w:hint="eastAsia"/>
        </w:rPr>
      </w:pPr>
    </w:p>
    <w:p w14:paraId="7A034632" w14:textId="77777777" w:rsidR="00A73B43" w:rsidRDefault="00A73B43">
      <w:pPr>
        <w:rPr>
          <w:rFonts w:hint="eastAsia"/>
        </w:rPr>
      </w:pPr>
    </w:p>
    <w:p w14:paraId="6CB76CF2" w14:textId="77777777" w:rsidR="00A73B43" w:rsidRDefault="00A73B43">
      <w:pPr>
        <w:rPr>
          <w:rFonts w:hint="eastAsia"/>
        </w:rPr>
      </w:pPr>
    </w:p>
    <w:p w14:paraId="2505C523" w14:textId="77777777" w:rsidR="00A73B43" w:rsidRPr="00A73B43" w:rsidRDefault="00A73B43">
      <w:pPr>
        <w:rPr>
          <w:rFonts w:hint="eastAsia"/>
        </w:rPr>
      </w:pPr>
    </w:p>
    <w:sectPr w:rsidR="00A73B43" w:rsidRPr="00A73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25CC2" w14:textId="77777777" w:rsidR="001260E0" w:rsidRDefault="001260E0" w:rsidP="005B0D1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2671FFB" w14:textId="77777777" w:rsidR="001260E0" w:rsidRDefault="001260E0" w:rsidP="005B0D1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1CBE2" w14:textId="77777777" w:rsidR="001260E0" w:rsidRDefault="001260E0" w:rsidP="005B0D1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3509D84" w14:textId="77777777" w:rsidR="001260E0" w:rsidRDefault="001260E0" w:rsidP="005B0D1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9E5"/>
    <w:rsid w:val="0007205A"/>
    <w:rsid w:val="001260E0"/>
    <w:rsid w:val="002723BE"/>
    <w:rsid w:val="002A4C61"/>
    <w:rsid w:val="002C4CCA"/>
    <w:rsid w:val="003265A0"/>
    <w:rsid w:val="004671F7"/>
    <w:rsid w:val="004A0565"/>
    <w:rsid w:val="004E2222"/>
    <w:rsid w:val="004F3BFD"/>
    <w:rsid w:val="00511B10"/>
    <w:rsid w:val="00556606"/>
    <w:rsid w:val="005712C4"/>
    <w:rsid w:val="00577D64"/>
    <w:rsid w:val="005B0D10"/>
    <w:rsid w:val="00652AD9"/>
    <w:rsid w:val="00707EF3"/>
    <w:rsid w:val="007E7CE7"/>
    <w:rsid w:val="008029E5"/>
    <w:rsid w:val="0095593A"/>
    <w:rsid w:val="009564B6"/>
    <w:rsid w:val="00A73B43"/>
    <w:rsid w:val="00AA3F12"/>
    <w:rsid w:val="00C70E41"/>
    <w:rsid w:val="00CC7534"/>
    <w:rsid w:val="00DB75E3"/>
    <w:rsid w:val="00DF772E"/>
    <w:rsid w:val="00E93A9B"/>
    <w:rsid w:val="00FF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91A2B"/>
  <w15:chartTrackingRefBased/>
  <w15:docId w15:val="{5F457260-90CB-44ED-ABCD-D31C194B3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9E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29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29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29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29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29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29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29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29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29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29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29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29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29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29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29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29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29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29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29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29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29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29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29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29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29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29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29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29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29E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77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B0D1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B0D1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B0D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B0D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也萍 于</dc:creator>
  <cp:keywords/>
  <dc:description/>
  <cp:lastModifiedBy>asue</cp:lastModifiedBy>
  <cp:revision>2</cp:revision>
  <dcterms:created xsi:type="dcterms:W3CDTF">2025-10-31T09:30:00Z</dcterms:created>
  <dcterms:modified xsi:type="dcterms:W3CDTF">2025-10-31T09:30:00Z</dcterms:modified>
</cp:coreProperties>
</file>